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3402"/>
        <w:gridCol w:w="3543"/>
      </w:tblGrid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dex Name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Six-Base </w:t>
            </w:r>
            <w:proofErr w:type="spellStart"/>
            <w:r w:rsidRPr="007732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quence</w:t>
            </w:r>
            <w:proofErr w:type="spellEnd"/>
            <w:r w:rsidRPr="007732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in Adapter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77323D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ix-Base Sequence for Sample Sheet</w:t>
            </w:r>
          </w:p>
        </w:tc>
        <w:bookmarkStart w:id="0" w:name="_GoBack"/>
        <w:bookmarkEnd w:id="0"/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 (RPI1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TGA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CAC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 (RPI2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CATC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ATG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 (RPI3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CCTA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TAGG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 (RPI4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GGTC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GACC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5 (RPI5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CTG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CAGT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6 (RPI6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TGG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CCAA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7 (RPI7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ATC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GAT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8 (RPI8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CAAG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CTTG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9 (RPI9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GAT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ATCA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0 (RPI10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AGCT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AGCT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1 (RPI11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AGC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GCTA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2 (RPI12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ACAA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TGT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3 (RPI13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TGAC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GTCA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4 (RPI14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GAAC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GTTC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5 (RPI15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GACA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GTC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6 (RPI16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GACG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CGTC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7 (RPI17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CTA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AGA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8 (RPI18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CGGA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CCG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19 (RPI19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TTCA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GAA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0 (RPI20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GCCA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GGC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1 (RPI21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AAA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TTC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2 (RPI22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TAC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TAC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3 (RPI23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CACT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AGTG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4 (RPI24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CTAC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GTAG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5 (RPI25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CAG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CTGA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6 (RPI26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CTCA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GAG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7 (RPI27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GGAAT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TCC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8 (RPI28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TT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AAA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29 (RPI29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AGT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ACT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0 (RPI30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CGG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CCG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1 (RPI31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CG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CGA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2 (RPI32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GAG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CTC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3 (RPI33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CC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GGC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4 (RPI34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CCA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TGG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5 (RPI35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AAAT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ATTT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6 (RPI36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GTTG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CAAC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7 (RPI37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TCC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GAA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8 (RPI38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GCTA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AGC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39 (RPI39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ATA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ATA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0 (RPI40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CTGAG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CAG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1 (RPI41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TCGTC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ACGA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2 (RPI42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GATT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AATC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3 (RPI43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CTGT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ACAG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Index 44 (RPI44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ATTAT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ATAAT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5 (RPI45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GAATG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CATTC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6 (RPI46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CGGG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CCCGA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7 (RPI47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CTTCG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CGAAG</w:t>
            </w:r>
          </w:p>
        </w:tc>
      </w:tr>
      <w:tr w:rsidR="0077323D" w:rsidRPr="0077323D" w:rsidTr="0077323D">
        <w:trPr>
          <w:trHeight w:val="300"/>
        </w:trPr>
        <w:tc>
          <w:tcPr>
            <w:tcW w:w="212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Index 48 (RPI48)</w:t>
            </w:r>
          </w:p>
        </w:tc>
        <w:tc>
          <w:tcPr>
            <w:tcW w:w="3402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GCCGA</w:t>
            </w:r>
          </w:p>
        </w:tc>
        <w:tc>
          <w:tcPr>
            <w:tcW w:w="3543" w:type="dxa"/>
            <w:noWrap/>
            <w:hideMark/>
          </w:tcPr>
          <w:p w:rsidR="0077323D" w:rsidRPr="0077323D" w:rsidRDefault="0077323D" w:rsidP="007732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7323D">
              <w:rPr>
                <w:rFonts w:ascii="Calibri" w:eastAsia="Times New Roman" w:hAnsi="Calibri" w:cs="Calibri"/>
                <w:color w:val="000000"/>
                <w:lang w:eastAsia="nl-NL"/>
              </w:rPr>
              <w:t>TCGGCA</w:t>
            </w:r>
          </w:p>
        </w:tc>
      </w:tr>
    </w:tbl>
    <w:p w:rsidR="0057198F" w:rsidRPr="0077323D" w:rsidRDefault="0057198F" w:rsidP="0077323D"/>
    <w:sectPr w:rsidR="0057198F" w:rsidRPr="0077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07"/>
    <w:rsid w:val="0057198F"/>
    <w:rsid w:val="0077323D"/>
    <w:rsid w:val="00DB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2918F"/>
  <w15:chartTrackingRefBased/>
  <w15:docId w15:val="{891530B9-56B0-4D36-AF07-5ADD1B63F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6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child</dc:creator>
  <cp:keywords/>
  <dc:description/>
  <cp:lastModifiedBy>Erik Schild</cp:lastModifiedBy>
  <cp:revision>1</cp:revision>
  <dcterms:created xsi:type="dcterms:W3CDTF">2021-02-01T10:01:00Z</dcterms:created>
  <dcterms:modified xsi:type="dcterms:W3CDTF">2021-02-01T10:30:00Z</dcterms:modified>
</cp:coreProperties>
</file>